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E93AF" w14:textId="5F153FC5" w:rsidR="002078E1" w:rsidRPr="009A1716" w:rsidRDefault="002078E1" w:rsidP="002078E1">
      <w:pPr>
        <w:widowControl w:val="0"/>
        <w:autoSpaceDE w:val="0"/>
        <w:autoSpaceDN w:val="0"/>
        <w:snapToGrid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403146"/>
      <w:r w:rsidRPr="009A17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A171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A1716">
        <w:rPr>
          <w:rFonts w:ascii="Times New Roman" w:hAnsi="Times New Roman" w:cs="Times New Roman"/>
          <w:b/>
          <w:bCs/>
          <w:sz w:val="24"/>
          <w:szCs w:val="24"/>
        </w:rPr>
        <w:t xml:space="preserve"> Fig. Linkage disequilibrium (LD) plot of SNP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4"/>
        <w:gridCol w:w="4578"/>
      </w:tblGrid>
      <w:tr w:rsidR="002078E1" w:rsidRPr="002A0A98" w14:paraId="49A84AFC" w14:textId="77777777" w:rsidTr="002078E1">
        <w:tc>
          <w:tcPr>
            <w:tcW w:w="3944" w:type="dxa"/>
          </w:tcPr>
          <w:p w14:paraId="7CBDFDDD" w14:textId="77777777" w:rsidR="002078E1" w:rsidRPr="002A0A98" w:rsidRDefault="002078E1" w:rsidP="00B1142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0A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DB7908" wp14:editId="75BF02DE">
                  <wp:extent cx="2335530" cy="2769019"/>
                  <wp:effectExtent l="19050" t="0" r="7620" b="0"/>
                  <wp:docPr id="3" name="图片 3" descr="C:\Users\ADMINI~1\AppData\Local\Temp\1555949531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I~1\AppData\Local\Temp\1555949531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5530" cy="27690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8" w:type="dxa"/>
          </w:tcPr>
          <w:p w14:paraId="1FC0FCA0" w14:textId="77777777" w:rsidR="002078E1" w:rsidRPr="002A0A98" w:rsidRDefault="002078E1" w:rsidP="00B1142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0A9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DDEC1F" wp14:editId="4BB82346">
                  <wp:extent cx="2750820" cy="2788920"/>
                  <wp:effectExtent l="19050" t="0" r="0" b="0"/>
                  <wp:docPr id="2" name="图片 2" descr="C:\Users\ADMINI~1\AppData\Local\Temp\1555949480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~1\AppData\Local\Temp\1555949480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2788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78E1" w:rsidRPr="002A0A98" w14:paraId="628D5AA6" w14:textId="77777777" w:rsidTr="002078E1">
        <w:tc>
          <w:tcPr>
            <w:tcW w:w="3944" w:type="dxa"/>
          </w:tcPr>
          <w:p w14:paraId="58517C9D" w14:textId="77777777" w:rsidR="002078E1" w:rsidRPr="002A0A98" w:rsidRDefault="002078E1" w:rsidP="00B1142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0A98">
              <w:rPr>
                <w:rFonts w:ascii="Times New Roman" w:hAnsi="Times New Roman" w:cs="Times New Roman"/>
                <w:sz w:val="24"/>
                <w:szCs w:val="24"/>
              </w:rPr>
              <w:t>A Linkage disequilibrium (LD) plot of 4 SNPs of PXR.</w:t>
            </w:r>
          </w:p>
        </w:tc>
        <w:tc>
          <w:tcPr>
            <w:tcW w:w="4578" w:type="dxa"/>
          </w:tcPr>
          <w:p w14:paraId="49266F6C" w14:textId="77777777" w:rsidR="002078E1" w:rsidRPr="002A0A98" w:rsidRDefault="002078E1" w:rsidP="00B1142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0A98">
              <w:rPr>
                <w:rFonts w:ascii="Times New Roman" w:hAnsi="Times New Roman" w:cs="Times New Roman"/>
                <w:sz w:val="24"/>
                <w:szCs w:val="24"/>
              </w:rPr>
              <w:t>B Linkage disequilibrium (LD) plot of 5 SNPs of NF-κB1</w:t>
            </w:r>
          </w:p>
        </w:tc>
      </w:tr>
    </w:tbl>
    <w:p w14:paraId="073FF198" w14:textId="77777777" w:rsidR="002078E1" w:rsidRPr="002078E1" w:rsidRDefault="002078E1" w:rsidP="002078E1">
      <w:pPr>
        <w:spacing w:line="220" w:lineRule="atLeast"/>
        <w:rPr>
          <w:rFonts w:ascii="Times New Roman" w:hAnsi="Times New Roman" w:cs="Times New Roman"/>
        </w:rPr>
      </w:pPr>
      <w:r w:rsidRPr="002078E1">
        <w:rPr>
          <w:rFonts w:ascii="Times New Roman" w:hAnsi="Times New Roman" w:cs="Times New Roman"/>
        </w:rPr>
        <w:t>Strong LD is represented by the high linkage disequilibrium correlation coefficient.</w:t>
      </w:r>
    </w:p>
    <w:p w14:paraId="4D3C6492" w14:textId="77777777" w:rsidR="002078E1" w:rsidRDefault="002078E1" w:rsidP="002078E1">
      <w:pPr>
        <w:widowControl w:val="0"/>
        <w:autoSpaceDE w:val="0"/>
        <w:autoSpaceDN w:val="0"/>
        <w:snapToGrid/>
        <w:rPr>
          <w:rFonts w:ascii="Times New Roman" w:hAnsi="Times New Roman" w:cs="Times New Roman"/>
          <w:sz w:val="24"/>
          <w:szCs w:val="24"/>
        </w:rPr>
      </w:pPr>
    </w:p>
    <w:p w14:paraId="790BABE6" w14:textId="77777777" w:rsidR="002078E1" w:rsidRDefault="002078E1" w:rsidP="002A0A98">
      <w:pPr>
        <w:spacing w:line="220" w:lineRule="atLeast"/>
      </w:pPr>
      <w:bookmarkStart w:id="1" w:name="_GoBack"/>
      <w:bookmarkEnd w:id="0"/>
      <w:bookmarkEnd w:id="1"/>
    </w:p>
    <w:sectPr w:rsidR="002078E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62C05" w14:textId="77777777" w:rsidR="00AC5732" w:rsidRDefault="00AC5732" w:rsidP="00AB548B">
      <w:pPr>
        <w:spacing w:after="0"/>
      </w:pPr>
      <w:r>
        <w:separator/>
      </w:r>
    </w:p>
  </w:endnote>
  <w:endnote w:type="continuationSeparator" w:id="0">
    <w:p w14:paraId="403DE8D0" w14:textId="77777777" w:rsidR="00AC5732" w:rsidRDefault="00AC5732" w:rsidP="00AB54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FA719" w14:textId="77777777" w:rsidR="00AC5732" w:rsidRDefault="00AC5732" w:rsidP="00AB548B">
      <w:pPr>
        <w:spacing w:after="0"/>
      </w:pPr>
      <w:r>
        <w:separator/>
      </w:r>
    </w:p>
  </w:footnote>
  <w:footnote w:type="continuationSeparator" w:id="0">
    <w:p w14:paraId="5727C9D3" w14:textId="77777777" w:rsidR="00AC5732" w:rsidRDefault="00AC5732" w:rsidP="00AB548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8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2078E1"/>
    <w:rsid w:val="00234EAD"/>
    <w:rsid w:val="002A0A98"/>
    <w:rsid w:val="00323B43"/>
    <w:rsid w:val="003D37D8"/>
    <w:rsid w:val="00426133"/>
    <w:rsid w:val="004358AB"/>
    <w:rsid w:val="00564B80"/>
    <w:rsid w:val="008B7726"/>
    <w:rsid w:val="009562CF"/>
    <w:rsid w:val="009A1716"/>
    <w:rsid w:val="00AB548B"/>
    <w:rsid w:val="00AC5732"/>
    <w:rsid w:val="00CA6BC6"/>
    <w:rsid w:val="00D31D50"/>
    <w:rsid w:val="00D8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8B3BC"/>
  <w15:docId w15:val="{D4CC8A7E-D229-4E82-AABA-26D03559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A0A98"/>
    <w:pPr>
      <w:spacing w:after="0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A0A98"/>
    <w:rPr>
      <w:rFonts w:ascii="Tahoma" w:hAnsi="Tahoma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B548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B548B"/>
    <w:rPr>
      <w:rFonts w:ascii="Tahoma" w:hAnsi="Tahoma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B548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B548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ivian</cp:lastModifiedBy>
  <cp:revision>5</cp:revision>
  <dcterms:created xsi:type="dcterms:W3CDTF">2008-09-11T17:20:00Z</dcterms:created>
  <dcterms:modified xsi:type="dcterms:W3CDTF">2019-08-23T13:08:00Z</dcterms:modified>
</cp:coreProperties>
</file>